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62AE8" w14:textId="63220921" w:rsidR="004B290D" w:rsidRPr="003C24CE" w:rsidRDefault="00093DDF" w:rsidP="004B290D">
      <w:pPr>
        <w:ind w:left="284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Additional file</w:t>
      </w:r>
      <w:r w:rsidR="004B290D" w:rsidRPr="003C24CE">
        <w:rPr>
          <w:rFonts w:asciiTheme="majorBidi" w:hAnsiTheme="majorBidi" w:cstheme="majorBidi"/>
          <w:color w:val="000000" w:themeColor="text1"/>
        </w:rPr>
        <w:t xml:space="preserve"> 2</w:t>
      </w:r>
      <w:bookmarkStart w:id="0" w:name="_GoBack"/>
      <w:bookmarkEnd w:id="0"/>
      <w:r w:rsidR="004B290D" w:rsidRPr="003C24CE">
        <w:rPr>
          <w:rFonts w:asciiTheme="majorBidi" w:hAnsiTheme="majorBidi" w:cstheme="majorBidi"/>
          <w:color w:val="000000" w:themeColor="text1"/>
        </w:rPr>
        <w:t>: Acceptability indicators of the social reward and the study design</w:t>
      </w:r>
    </w:p>
    <w:p w14:paraId="2328F075" w14:textId="77777777" w:rsidR="004B290D" w:rsidRPr="00C37E6F" w:rsidRDefault="004B290D" w:rsidP="004B290D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tbl>
      <w:tblPr>
        <w:tblStyle w:val="GridTable2Accent3"/>
        <w:tblW w:w="10632" w:type="dxa"/>
        <w:tblInd w:w="-631" w:type="dxa"/>
        <w:tblLook w:val="04A0" w:firstRow="1" w:lastRow="0" w:firstColumn="1" w:lastColumn="0" w:noHBand="0" w:noVBand="1"/>
      </w:tblPr>
      <w:tblGrid>
        <w:gridCol w:w="1416"/>
        <w:gridCol w:w="2277"/>
        <w:gridCol w:w="2585"/>
        <w:gridCol w:w="2241"/>
        <w:gridCol w:w="2113"/>
      </w:tblGrid>
      <w:tr w:rsidR="004B290D" w:rsidRPr="00C37E6F" w14:paraId="41BB7329" w14:textId="77777777" w:rsidTr="004B2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</w:tcPr>
          <w:p w14:paraId="749D7ABD" w14:textId="77777777" w:rsidR="004B290D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587A9461" w14:textId="77777777" w:rsidR="004B290D" w:rsidRDefault="004B290D" w:rsidP="004B290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14:paraId="719B207B" w14:textId="77777777" w:rsidR="004B290D" w:rsidRPr="00C37E6F" w:rsidRDefault="004B290D" w:rsidP="004B290D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he social reward</w:t>
            </w:r>
          </w:p>
        </w:tc>
        <w:tc>
          <w:tcPr>
            <w:tcW w:w="2277" w:type="dxa"/>
          </w:tcPr>
          <w:p w14:paraId="673A0751" w14:textId="77777777" w:rsidR="004B290D" w:rsidRPr="00C37E6F" w:rsidRDefault="004B290D" w:rsidP="004B290D">
            <w:pPr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Element  </w:t>
            </w:r>
          </w:p>
        </w:tc>
        <w:tc>
          <w:tcPr>
            <w:tcW w:w="2585" w:type="dxa"/>
          </w:tcPr>
          <w:p w14:paraId="38379959" w14:textId="77777777" w:rsidR="004B290D" w:rsidRPr="00C37E6F" w:rsidRDefault="004B290D" w:rsidP="004B290D">
            <w:pPr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Question </w:t>
            </w:r>
          </w:p>
        </w:tc>
        <w:tc>
          <w:tcPr>
            <w:tcW w:w="2241" w:type="dxa"/>
          </w:tcPr>
          <w:p w14:paraId="4802CCE3" w14:textId="77777777" w:rsidR="004B290D" w:rsidRPr="00C37E6F" w:rsidRDefault="004B290D" w:rsidP="004B290D">
            <w:pPr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ndicator</w:t>
            </w:r>
          </w:p>
        </w:tc>
        <w:tc>
          <w:tcPr>
            <w:tcW w:w="2113" w:type="dxa"/>
          </w:tcPr>
          <w:p w14:paraId="2E7B0D56" w14:textId="77777777" w:rsidR="004B290D" w:rsidRPr="00C37E6F" w:rsidRDefault="004B290D" w:rsidP="004B290D">
            <w:pPr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Assessment tools </w:t>
            </w:r>
          </w:p>
        </w:tc>
      </w:tr>
      <w:tr w:rsidR="004B290D" w:rsidRPr="00C37E6F" w14:paraId="3BD25A59" w14:textId="77777777" w:rsidTr="004B2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4F3DBA58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vMerge w:val="restart"/>
          </w:tcPr>
          <w:p w14:paraId="0E22A2A1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Dose of the intervention</w:t>
            </w:r>
          </w:p>
        </w:tc>
        <w:tc>
          <w:tcPr>
            <w:tcW w:w="2585" w:type="dxa"/>
          </w:tcPr>
          <w:p w14:paraId="61C5BA1A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 planned dose of weekly report appropriate?</w:t>
            </w:r>
          </w:p>
        </w:tc>
        <w:tc>
          <w:tcPr>
            <w:tcW w:w="2241" w:type="dxa"/>
          </w:tcPr>
          <w:p w14:paraId="79815973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Preferences of users in terms of the dose delivered.</w:t>
            </w:r>
          </w:p>
        </w:tc>
        <w:tc>
          <w:tcPr>
            <w:tcW w:w="2113" w:type="dxa"/>
          </w:tcPr>
          <w:p w14:paraId="72518118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Survey/Interviews  </w:t>
            </w:r>
          </w:p>
        </w:tc>
      </w:tr>
      <w:tr w:rsidR="004B290D" w:rsidRPr="00C37E6F" w14:paraId="315E566F" w14:textId="77777777" w:rsidTr="004B2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0FE0E014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vMerge/>
          </w:tcPr>
          <w:p w14:paraId="41010747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2585" w:type="dxa"/>
          </w:tcPr>
          <w:p w14:paraId="5F81087B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Is the planned monetary amount of social giving appropriate?</w:t>
            </w:r>
          </w:p>
        </w:tc>
        <w:tc>
          <w:tcPr>
            <w:tcW w:w="2241" w:type="dxa"/>
          </w:tcPr>
          <w:p w14:paraId="742F40C7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Preferences of users in terms of the monetary amount </w:t>
            </w:r>
          </w:p>
        </w:tc>
        <w:tc>
          <w:tcPr>
            <w:tcW w:w="2113" w:type="dxa"/>
          </w:tcPr>
          <w:p w14:paraId="53D51A49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Survey/Interviews  </w:t>
            </w:r>
          </w:p>
        </w:tc>
      </w:tr>
      <w:tr w:rsidR="004B290D" w:rsidRPr="00C37E6F" w14:paraId="0B15C2DB" w14:textId="77777777" w:rsidTr="004B2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0B26BA18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</w:tcPr>
          <w:p w14:paraId="67BDCF0F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Mode of delivery </w:t>
            </w:r>
          </w:p>
        </w:tc>
        <w:tc>
          <w:tcPr>
            <w:tcW w:w="2585" w:type="dxa"/>
          </w:tcPr>
          <w:p w14:paraId="77BD4FF5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Is the planned mode of delivery for weekly report appropriate? Via email </w:t>
            </w:r>
          </w:p>
        </w:tc>
        <w:tc>
          <w:tcPr>
            <w:tcW w:w="2241" w:type="dxa"/>
          </w:tcPr>
          <w:p w14:paraId="34B15E38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Preferences of users in terms of the mode of delivery  </w:t>
            </w:r>
          </w:p>
        </w:tc>
        <w:tc>
          <w:tcPr>
            <w:tcW w:w="2113" w:type="dxa"/>
          </w:tcPr>
          <w:p w14:paraId="137859B2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Survey/Interviews  </w:t>
            </w:r>
          </w:p>
        </w:tc>
      </w:tr>
      <w:tr w:rsidR="004B290D" w:rsidRPr="00C37E6F" w14:paraId="2BA85507" w14:textId="77777777" w:rsidTr="004B2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5CE10015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</w:tcPr>
          <w:p w14:paraId="3ECD0C22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General acceptability of the intervention</w:t>
            </w:r>
          </w:p>
        </w:tc>
        <w:tc>
          <w:tcPr>
            <w:tcW w:w="2585" w:type="dxa"/>
          </w:tcPr>
          <w:p w14:paraId="5B573A68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Satisfaction with the social reward  </w:t>
            </w:r>
          </w:p>
        </w:tc>
        <w:tc>
          <w:tcPr>
            <w:tcW w:w="2241" w:type="dxa"/>
          </w:tcPr>
          <w:p w14:paraId="3C68A19D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</w:tc>
        <w:tc>
          <w:tcPr>
            <w:tcW w:w="2113" w:type="dxa"/>
          </w:tcPr>
          <w:p w14:paraId="150CEB37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Survey/Interviews  </w:t>
            </w:r>
          </w:p>
        </w:tc>
      </w:tr>
      <w:tr w:rsidR="004B290D" w:rsidRPr="00C37E6F" w14:paraId="12C9A907" w14:textId="77777777" w:rsidTr="004B2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</w:tcPr>
          <w:p w14:paraId="73D2C249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he study design </w:t>
            </w:r>
          </w:p>
        </w:tc>
        <w:tc>
          <w:tcPr>
            <w:tcW w:w="2277" w:type="dxa"/>
          </w:tcPr>
          <w:p w14:paraId="77745511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Randomisation </w:t>
            </w:r>
          </w:p>
        </w:tc>
        <w:tc>
          <w:tcPr>
            <w:tcW w:w="2585" w:type="dxa"/>
          </w:tcPr>
          <w:p w14:paraId="44F05267" w14:textId="77777777" w:rsidR="004B290D" w:rsidRPr="00C37E6F" w:rsidRDefault="004B290D" w:rsidP="004B2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8B6ACA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Do users accept to be randomized?</w:t>
            </w:r>
          </w:p>
          <w:p w14:paraId="5296228B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41" w:type="dxa"/>
          </w:tcPr>
          <w:p w14:paraId="64B80244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 Number of users agreed to be randomized/ asking to crossover</w:t>
            </w:r>
          </w:p>
          <w:p w14:paraId="023BC765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333333"/>
                <w:sz w:val="22"/>
                <w:szCs w:val="22"/>
              </w:rPr>
            </w:pPr>
          </w:p>
          <w:p w14:paraId="4A5D1541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**no more than 5% of all recruited subjects asked to be crossed over from one modality to the other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instrText xml:space="preserve"> ADDIN EN.CITE &lt;EndNote&gt;&lt;Cite&gt;&lt;Author&gt;Thabane&lt;/Author&gt;&lt;Year&gt;2010&lt;/Year&gt;&lt;RecNum&gt;209&lt;/RecNum&gt;&lt;DisplayText&gt;&lt;style face="superscript"&gt;30&lt;/style&gt;&lt;/DisplayText&gt;&lt;record&gt;&lt;rec-number&gt;209&lt;/rec-number&gt;&lt;foreign-keys&gt;&lt;key app="EN" db-id="2tss9ted5e2wr8e9wpg5zard9dvff5paaffa" timestamp="1613946761"&gt;209&lt;/key&gt;&lt;/foreign-keys&gt;&lt;ref-type name="Journal Article"&gt;17&lt;/ref-type&gt;&lt;contributors&gt;&lt;authors&gt;&lt;author&gt;Thabane, Lehana&lt;/author&gt;&lt;author&gt;Ma, Jinhui&lt;/author&gt;&lt;author&gt;Chu, Rong&lt;/author&gt;&lt;author&gt;Cheng, Ji&lt;/author&gt;&lt;author&gt;Ismaila, Afisi&lt;/author&gt;&lt;author&gt;Rios, Lorena P&lt;/author&gt;&lt;author&gt;Robson, Reid&lt;/author&gt;&lt;author&gt;Thabane, Marroon&lt;/author&gt;&lt;author&gt;Giangregorio, Lora&lt;/author&gt;&lt;author&gt;Goldsmith, Charles H&lt;/author&gt;&lt;/authors&gt;&lt;/contributors&gt;&lt;titles&gt;&lt;title&gt;A tutorial on pilot studies: the what, why and how&lt;/title&gt;&lt;secondary-title&gt;BMC medical research methodology&lt;/secondary-title&gt;&lt;/titles&gt;&lt;periodical&gt;&lt;full-title&gt;BMC medical research methodology&lt;/full-title&gt;&lt;/periodical&gt;&lt;pages&gt;1-10&lt;/pages&gt;&lt;volume&gt;10&lt;/volume&gt;&lt;number&gt;1&lt;/number&gt;&lt;dates&gt;&lt;year&gt;2010&lt;/year&gt;&lt;/dates&gt;&lt;isbn&gt;1471-2288&lt;/isbn&gt;&lt;urls&gt;&lt;/urls&gt;&lt;/record&gt;&lt;/Cite&gt;&lt;/EndNote&gt;</w:instrTex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separate"/>
            </w:r>
            <w:r w:rsidRPr="00B91738">
              <w:rPr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2113" w:type="dxa"/>
          </w:tcPr>
          <w:p w14:paraId="700534DB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ogbook </w:t>
            </w:r>
          </w:p>
        </w:tc>
      </w:tr>
      <w:tr w:rsidR="004B290D" w:rsidRPr="00C37E6F" w14:paraId="4427A0AE" w14:textId="77777777" w:rsidTr="004B29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5D662192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vMerge w:val="restart"/>
            <w:hideMark/>
          </w:tcPr>
          <w:p w14:paraId="3222C870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ata collection </w:t>
            </w:r>
          </w:p>
        </w:tc>
        <w:tc>
          <w:tcPr>
            <w:tcW w:w="2585" w:type="dxa"/>
            <w:hideMark/>
          </w:tcPr>
          <w:p w14:paraId="7B7047D3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Is it acceptable for users to complete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urveys?</w:t>
            </w:r>
          </w:p>
        </w:tc>
        <w:tc>
          <w:tcPr>
            <w:tcW w:w="2241" w:type="dxa"/>
            <w:hideMark/>
          </w:tcPr>
          <w:p w14:paraId="1D80735F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% of users accept.</w:t>
            </w:r>
          </w:p>
        </w:tc>
        <w:tc>
          <w:tcPr>
            <w:tcW w:w="2113" w:type="dxa"/>
          </w:tcPr>
          <w:p w14:paraId="63D6D7F4" w14:textId="77777777" w:rsidR="004B290D" w:rsidRPr="00C37E6F" w:rsidRDefault="004B290D" w:rsidP="004B290D">
            <w:pPr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ogbook </w:t>
            </w:r>
          </w:p>
        </w:tc>
      </w:tr>
      <w:tr w:rsidR="004B290D" w:rsidRPr="00C37E6F" w14:paraId="537684D2" w14:textId="77777777" w:rsidTr="004B2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</w:tcPr>
          <w:p w14:paraId="3F4C0269" w14:textId="77777777" w:rsidR="004B290D" w:rsidRPr="00C37E6F" w:rsidRDefault="004B290D" w:rsidP="004B290D">
            <w:pPr>
              <w:ind w:left="284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277" w:type="dxa"/>
            <w:vMerge/>
          </w:tcPr>
          <w:p w14:paraId="62054FC2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585" w:type="dxa"/>
          </w:tcPr>
          <w:p w14:paraId="00D1A89C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it acceptable for users to complete an interview?</w:t>
            </w:r>
          </w:p>
        </w:tc>
        <w:tc>
          <w:tcPr>
            <w:tcW w:w="2241" w:type="dxa"/>
          </w:tcPr>
          <w:p w14:paraId="063E2811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0% of users accept.</w:t>
            </w:r>
          </w:p>
        </w:tc>
        <w:tc>
          <w:tcPr>
            <w:tcW w:w="2113" w:type="dxa"/>
          </w:tcPr>
          <w:p w14:paraId="1993BAEB" w14:textId="77777777" w:rsidR="004B290D" w:rsidRPr="00C37E6F" w:rsidRDefault="004B290D" w:rsidP="004B290D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37E6F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ogbook </w:t>
            </w:r>
          </w:p>
        </w:tc>
      </w:tr>
    </w:tbl>
    <w:p w14:paraId="04D256BF" w14:textId="77777777" w:rsidR="004B290D" w:rsidRDefault="004B290D" w:rsidP="004B290D">
      <w:pPr>
        <w:pStyle w:val="Heading2"/>
      </w:pPr>
    </w:p>
    <w:p w14:paraId="14569D01" w14:textId="77777777" w:rsidR="004B290D" w:rsidRDefault="004B290D" w:rsidP="004B290D">
      <w:pPr>
        <w:pStyle w:val="Heading2"/>
      </w:pPr>
    </w:p>
    <w:p w14:paraId="7FE50913" w14:textId="77777777" w:rsidR="0044355E" w:rsidRDefault="0044355E"/>
    <w:sectPr w:rsidR="0044355E" w:rsidSect="002A1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90D"/>
    <w:rsid w:val="00032FF6"/>
    <w:rsid w:val="00086733"/>
    <w:rsid w:val="00093DDF"/>
    <w:rsid w:val="00096203"/>
    <w:rsid w:val="00115C1E"/>
    <w:rsid w:val="00117E4B"/>
    <w:rsid w:val="00140049"/>
    <w:rsid w:val="001410E1"/>
    <w:rsid w:val="00180E7B"/>
    <w:rsid w:val="0019741C"/>
    <w:rsid w:val="001B4DF7"/>
    <w:rsid w:val="001F21A0"/>
    <w:rsid w:val="00234049"/>
    <w:rsid w:val="00244600"/>
    <w:rsid w:val="0026061A"/>
    <w:rsid w:val="002650FF"/>
    <w:rsid w:val="002A1CE0"/>
    <w:rsid w:val="003525DD"/>
    <w:rsid w:val="003A5BA6"/>
    <w:rsid w:val="003B4F8B"/>
    <w:rsid w:val="003C3488"/>
    <w:rsid w:val="003E46AC"/>
    <w:rsid w:val="003E56C9"/>
    <w:rsid w:val="003E7FAD"/>
    <w:rsid w:val="003F3A14"/>
    <w:rsid w:val="003F61A6"/>
    <w:rsid w:val="00433B62"/>
    <w:rsid w:val="00441AEC"/>
    <w:rsid w:val="0044355E"/>
    <w:rsid w:val="00471E53"/>
    <w:rsid w:val="0047798C"/>
    <w:rsid w:val="004979C2"/>
    <w:rsid w:val="004A0EA1"/>
    <w:rsid w:val="004A6485"/>
    <w:rsid w:val="004B290D"/>
    <w:rsid w:val="004B7869"/>
    <w:rsid w:val="004D2C18"/>
    <w:rsid w:val="004D3A8F"/>
    <w:rsid w:val="005668D8"/>
    <w:rsid w:val="0058173D"/>
    <w:rsid w:val="00584893"/>
    <w:rsid w:val="005E3DCF"/>
    <w:rsid w:val="006300AF"/>
    <w:rsid w:val="006310F7"/>
    <w:rsid w:val="0066438E"/>
    <w:rsid w:val="00680635"/>
    <w:rsid w:val="00686CDC"/>
    <w:rsid w:val="006B0CB7"/>
    <w:rsid w:val="006D5A2E"/>
    <w:rsid w:val="006E0DC9"/>
    <w:rsid w:val="007222D5"/>
    <w:rsid w:val="0072375E"/>
    <w:rsid w:val="00746D46"/>
    <w:rsid w:val="007531F1"/>
    <w:rsid w:val="00761939"/>
    <w:rsid w:val="0079784D"/>
    <w:rsid w:val="007B0E91"/>
    <w:rsid w:val="007B51A4"/>
    <w:rsid w:val="007C4257"/>
    <w:rsid w:val="007D445C"/>
    <w:rsid w:val="00803979"/>
    <w:rsid w:val="00811130"/>
    <w:rsid w:val="008156F8"/>
    <w:rsid w:val="00854D10"/>
    <w:rsid w:val="008646A7"/>
    <w:rsid w:val="008A2AE3"/>
    <w:rsid w:val="008B4811"/>
    <w:rsid w:val="008B5FA7"/>
    <w:rsid w:val="008B7902"/>
    <w:rsid w:val="008E7366"/>
    <w:rsid w:val="008F0AB6"/>
    <w:rsid w:val="00901D80"/>
    <w:rsid w:val="0092782A"/>
    <w:rsid w:val="00927F67"/>
    <w:rsid w:val="00951311"/>
    <w:rsid w:val="0096126B"/>
    <w:rsid w:val="009638D5"/>
    <w:rsid w:val="00975528"/>
    <w:rsid w:val="00987668"/>
    <w:rsid w:val="00990915"/>
    <w:rsid w:val="009A2F39"/>
    <w:rsid w:val="009B4BFD"/>
    <w:rsid w:val="009E7D7E"/>
    <w:rsid w:val="009F20EA"/>
    <w:rsid w:val="009F56FD"/>
    <w:rsid w:val="00A46D17"/>
    <w:rsid w:val="00A806B5"/>
    <w:rsid w:val="00AA21FF"/>
    <w:rsid w:val="00AB0FC0"/>
    <w:rsid w:val="00AB7C48"/>
    <w:rsid w:val="00AD218B"/>
    <w:rsid w:val="00AE243F"/>
    <w:rsid w:val="00AE2802"/>
    <w:rsid w:val="00AF47B4"/>
    <w:rsid w:val="00B10EFF"/>
    <w:rsid w:val="00B13146"/>
    <w:rsid w:val="00B55820"/>
    <w:rsid w:val="00B64FC8"/>
    <w:rsid w:val="00B673B3"/>
    <w:rsid w:val="00BA4CA2"/>
    <w:rsid w:val="00BA768B"/>
    <w:rsid w:val="00BB100E"/>
    <w:rsid w:val="00BD6548"/>
    <w:rsid w:val="00BF071F"/>
    <w:rsid w:val="00C036F0"/>
    <w:rsid w:val="00C42675"/>
    <w:rsid w:val="00C431CF"/>
    <w:rsid w:val="00C5450D"/>
    <w:rsid w:val="00C63486"/>
    <w:rsid w:val="00C761B9"/>
    <w:rsid w:val="00CA2D47"/>
    <w:rsid w:val="00CE4D7F"/>
    <w:rsid w:val="00CE510E"/>
    <w:rsid w:val="00CF13F0"/>
    <w:rsid w:val="00D05E6D"/>
    <w:rsid w:val="00D140C2"/>
    <w:rsid w:val="00D327AD"/>
    <w:rsid w:val="00D72208"/>
    <w:rsid w:val="00D73562"/>
    <w:rsid w:val="00D94CE2"/>
    <w:rsid w:val="00DC5A3F"/>
    <w:rsid w:val="00DF2E03"/>
    <w:rsid w:val="00E27675"/>
    <w:rsid w:val="00E30BB1"/>
    <w:rsid w:val="00E4092B"/>
    <w:rsid w:val="00E4690F"/>
    <w:rsid w:val="00E5304C"/>
    <w:rsid w:val="00E60124"/>
    <w:rsid w:val="00E61BE6"/>
    <w:rsid w:val="00E72197"/>
    <w:rsid w:val="00E80EBE"/>
    <w:rsid w:val="00E80FB3"/>
    <w:rsid w:val="00E93D81"/>
    <w:rsid w:val="00EC14B3"/>
    <w:rsid w:val="00EC67A9"/>
    <w:rsid w:val="00EE246F"/>
    <w:rsid w:val="00F446C4"/>
    <w:rsid w:val="00F449C9"/>
    <w:rsid w:val="00FC1967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D1D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9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A1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B29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2Accent3">
    <w:name w:val="Grid Table 2 Accent 3"/>
    <w:basedOn w:val="TableNormal"/>
    <w:uiPriority w:val="47"/>
    <w:rsid w:val="004B290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9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9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A1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B29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2Accent3">
    <w:name w:val="Grid Table 2 Accent 3"/>
    <w:basedOn w:val="TableNormal"/>
    <w:uiPriority w:val="47"/>
    <w:rsid w:val="004B290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 Nidal Yousif Hussein</dc:creator>
  <cp:keywords/>
  <dc:description/>
  <cp:lastModifiedBy>Maria Lourdes Vallente</cp:lastModifiedBy>
  <cp:revision>2</cp:revision>
  <dcterms:created xsi:type="dcterms:W3CDTF">2021-09-24T01:27:00Z</dcterms:created>
  <dcterms:modified xsi:type="dcterms:W3CDTF">2022-04-01T15:47:00Z</dcterms:modified>
</cp:coreProperties>
</file>